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horzAnchor="margin" w:tblpXSpec="center" w:tblpY="-510"/>
        <w:tblW w:w="14358" w:type="dxa"/>
        <w:tblLayout w:type="fixed"/>
        <w:tblLook w:val="04A0" w:firstRow="1" w:lastRow="0" w:firstColumn="1" w:lastColumn="0" w:noHBand="0" w:noVBand="1"/>
      </w:tblPr>
      <w:tblGrid>
        <w:gridCol w:w="1475"/>
        <w:gridCol w:w="1185"/>
        <w:gridCol w:w="1276"/>
        <w:gridCol w:w="1344"/>
        <w:gridCol w:w="1065"/>
        <w:gridCol w:w="1213"/>
        <w:gridCol w:w="914"/>
        <w:gridCol w:w="1559"/>
        <w:gridCol w:w="1417"/>
        <w:gridCol w:w="1418"/>
        <w:gridCol w:w="68"/>
        <w:gridCol w:w="660"/>
        <w:gridCol w:w="764"/>
      </w:tblGrid>
      <w:tr w:rsidR="00580076" w14:paraId="3C4D363A" w14:textId="77777777" w:rsidTr="00555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8" w:type="dxa"/>
            <w:gridSpan w:val="13"/>
          </w:tcPr>
          <w:p w14:paraId="78D91D7D" w14:textId="6098D9B1" w:rsidR="00580076" w:rsidRPr="008078A1" w:rsidRDefault="00FC2F88" w:rsidP="005555C6">
            <w:r>
              <w:t>Appendix 1</w:t>
            </w:r>
            <w:r w:rsidR="00580076" w:rsidRPr="008078A1">
              <w:t xml:space="preserve">: </w:t>
            </w:r>
            <w:proofErr w:type="spellStart"/>
            <w:r>
              <w:t>Bayley</w:t>
            </w:r>
            <w:proofErr w:type="spellEnd"/>
            <w:r>
              <w:t xml:space="preserve">-III </w:t>
            </w:r>
            <w:r w:rsidR="00580076" w:rsidRPr="008078A1">
              <w:t>Logic Tables</w:t>
            </w:r>
          </w:p>
        </w:tc>
      </w:tr>
      <w:tr w:rsidR="00580076" w14:paraId="3FBB7DC7" w14:textId="77777777" w:rsidTr="005555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8" w:type="dxa"/>
            <w:gridSpan w:val="6"/>
            <w:tcBorders>
              <w:right w:val="single" w:sz="12" w:space="0" w:color="000000" w:themeColor="text1"/>
            </w:tcBorders>
          </w:tcPr>
          <w:p w14:paraId="7926259C" w14:textId="23F97BF6" w:rsidR="00580076" w:rsidRDefault="00FC2F88" w:rsidP="005555C6">
            <w:pPr>
              <w:jc w:val="center"/>
            </w:pPr>
            <w:proofErr w:type="spellStart"/>
            <w:r>
              <w:t>Bayley</w:t>
            </w:r>
            <w:proofErr w:type="spellEnd"/>
            <w:r>
              <w:t>-III results</w:t>
            </w:r>
          </w:p>
        </w:tc>
        <w:tc>
          <w:tcPr>
            <w:tcW w:w="6800" w:type="dxa"/>
            <w:gridSpan w:val="7"/>
            <w:tcBorders>
              <w:top w:val="nil"/>
              <w:left w:val="single" w:sz="12" w:space="0" w:color="000000" w:themeColor="text1"/>
              <w:bottom w:val="nil"/>
            </w:tcBorders>
          </w:tcPr>
          <w:p w14:paraId="477DCA02" w14:textId="77777777" w:rsidR="00580076" w:rsidRPr="008078A1" w:rsidRDefault="00580076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8078A1">
              <w:rPr>
                <w:rFonts w:asciiTheme="majorHAnsi" w:hAnsiTheme="majorHAnsi"/>
                <w:b/>
              </w:rPr>
              <w:t>Theoretical Decision</w:t>
            </w:r>
          </w:p>
        </w:tc>
      </w:tr>
      <w:tr w:rsidR="0075580F" w14:paraId="4C64AAC5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Merge w:val="restart"/>
            <w:vAlign w:val="center"/>
          </w:tcPr>
          <w:p w14:paraId="16D506F9" w14:textId="77777777" w:rsidR="0075580F" w:rsidRPr="00C50F69" w:rsidRDefault="0075580F" w:rsidP="007558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ation</w:t>
            </w:r>
          </w:p>
        </w:tc>
        <w:tc>
          <w:tcPr>
            <w:tcW w:w="1185" w:type="dxa"/>
            <w:vMerge w:val="restart"/>
            <w:vAlign w:val="center"/>
          </w:tcPr>
          <w:p w14:paraId="05794378" w14:textId="6772DC46" w:rsidR="0075580F" w:rsidRPr="00C50F69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Composite</w:t>
            </w:r>
          </w:p>
        </w:tc>
        <w:tc>
          <w:tcPr>
            <w:tcW w:w="2620" w:type="dxa"/>
            <w:gridSpan w:val="2"/>
            <w:vAlign w:val="center"/>
          </w:tcPr>
          <w:p w14:paraId="5487FEF1" w14:textId="53821CBF" w:rsidR="0075580F" w:rsidRPr="00C50F69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</w:p>
        </w:tc>
        <w:tc>
          <w:tcPr>
            <w:tcW w:w="1065" w:type="dxa"/>
            <w:vMerge w:val="restart"/>
            <w:vAlign w:val="center"/>
          </w:tcPr>
          <w:p w14:paraId="004C3CB8" w14:textId="3798B29E" w:rsidR="0075580F" w:rsidRPr="00C50F69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e Motor Scaled Score</w:t>
            </w:r>
          </w:p>
        </w:tc>
        <w:tc>
          <w:tcPr>
            <w:tcW w:w="1213" w:type="dxa"/>
            <w:vMerge w:val="restart"/>
            <w:tcBorders>
              <w:right w:val="single" w:sz="12" w:space="0" w:color="000000" w:themeColor="text1"/>
            </w:tcBorders>
            <w:vAlign w:val="center"/>
          </w:tcPr>
          <w:p w14:paraId="07C2182B" w14:textId="0FD30F74" w:rsidR="0075580F" w:rsidRPr="00C50F69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s Motor Scaled Score</w:t>
            </w:r>
          </w:p>
        </w:tc>
        <w:tc>
          <w:tcPr>
            <w:tcW w:w="914" w:type="dxa"/>
            <w:vMerge w:val="restart"/>
            <w:tcBorders>
              <w:left w:val="single" w:sz="12" w:space="0" w:color="000000" w:themeColor="text1"/>
            </w:tcBorders>
            <w:vAlign w:val="center"/>
          </w:tcPr>
          <w:p w14:paraId="3C25DB60" w14:textId="77777777" w:rsidR="0075580F" w:rsidRPr="00913F20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913F20">
              <w:rPr>
                <w:sz w:val="20"/>
                <w:szCs w:val="20"/>
              </w:rPr>
              <w:t>Early Return</w:t>
            </w:r>
          </w:p>
        </w:tc>
        <w:tc>
          <w:tcPr>
            <w:tcW w:w="1559" w:type="dxa"/>
            <w:vMerge w:val="restart"/>
            <w:vAlign w:val="center"/>
          </w:tcPr>
          <w:p w14:paraId="135DCB1C" w14:textId="77777777" w:rsidR="0075580F" w:rsidRPr="00913F20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913F20">
              <w:rPr>
                <w:sz w:val="20"/>
                <w:szCs w:val="20"/>
              </w:rPr>
              <w:t>Audiology</w:t>
            </w:r>
            <w:r>
              <w:rPr>
                <w:sz w:val="20"/>
                <w:szCs w:val="20"/>
              </w:rPr>
              <w:t xml:space="preserve"> &amp; Speech Therapy</w:t>
            </w:r>
          </w:p>
          <w:p w14:paraId="1045A22E" w14:textId="77777777" w:rsidR="0075580F" w:rsidRPr="00913F20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A6B6A3E" w14:textId="77777777" w:rsidR="0075580F" w:rsidRPr="00913F20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913F20">
              <w:rPr>
                <w:sz w:val="20"/>
                <w:szCs w:val="20"/>
              </w:rPr>
              <w:t>Physiotherapy</w:t>
            </w:r>
          </w:p>
        </w:tc>
        <w:tc>
          <w:tcPr>
            <w:tcW w:w="1418" w:type="dxa"/>
            <w:vMerge w:val="restart"/>
            <w:vAlign w:val="center"/>
          </w:tcPr>
          <w:p w14:paraId="65D7BAD1" w14:textId="77777777" w:rsidR="0075580F" w:rsidRPr="00913F20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913F20">
              <w:rPr>
                <w:sz w:val="20"/>
                <w:szCs w:val="20"/>
              </w:rPr>
              <w:t>Infant Development Program</w:t>
            </w:r>
          </w:p>
        </w:tc>
        <w:tc>
          <w:tcPr>
            <w:tcW w:w="728" w:type="dxa"/>
            <w:gridSpan w:val="2"/>
            <w:vMerge w:val="restart"/>
            <w:vAlign w:val="center"/>
          </w:tcPr>
          <w:p w14:paraId="2026CC27" w14:textId="77777777" w:rsidR="0075580F" w:rsidRPr="00913F20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913F20">
              <w:rPr>
                <w:sz w:val="20"/>
                <w:szCs w:val="20"/>
              </w:rPr>
              <w:t>OCTC</w:t>
            </w:r>
          </w:p>
        </w:tc>
        <w:tc>
          <w:tcPr>
            <w:tcW w:w="764" w:type="dxa"/>
            <w:vMerge w:val="restart"/>
            <w:vAlign w:val="center"/>
          </w:tcPr>
          <w:p w14:paraId="0B72C10C" w14:textId="77777777" w:rsidR="0075580F" w:rsidRPr="00913F20" w:rsidRDefault="0075580F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913F20">
              <w:rPr>
                <w:sz w:val="20"/>
                <w:szCs w:val="20"/>
              </w:rPr>
              <w:t>Early Years Center</w:t>
            </w:r>
          </w:p>
        </w:tc>
      </w:tr>
      <w:tr w:rsidR="0075580F" w14:paraId="50FD2266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Merge/>
          </w:tcPr>
          <w:p w14:paraId="6F0D996C" w14:textId="77777777" w:rsidR="0075580F" w:rsidRDefault="0075580F" w:rsidP="005555C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</w:tcPr>
          <w:p w14:paraId="77C3B8BF" w14:textId="77777777" w:rsidR="0075580F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4E4AB1" w14:textId="2E11428C" w:rsidR="0075580F" w:rsidRDefault="0075580F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ive Scaled Score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A93629C" w14:textId="4195BD6E" w:rsidR="0075580F" w:rsidRDefault="0075580F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ve Scaled Score</w:t>
            </w:r>
          </w:p>
        </w:tc>
        <w:tc>
          <w:tcPr>
            <w:tcW w:w="1065" w:type="dxa"/>
            <w:vMerge/>
          </w:tcPr>
          <w:p w14:paraId="733AD1D0" w14:textId="77777777" w:rsidR="0075580F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13" w:type="dxa"/>
            <w:vMerge/>
            <w:tcBorders>
              <w:right w:val="single" w:sz="12" w:space="0" w:color="000000" w:themeColor="text1"/>
            </w:tcBorders>
          </w:tcPr>
          <w:p w14:paraId="328FFBEB" w14:textId="77777777" w:rsidR="0075580F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4" w:type="dxa"/>
            <w:vMerge/>
            <w:tcBorders>
              <w:left w:val="single" w:sz="12" w:space="0" w:color="000000" w:themeColor="text1"/>
            </w:tcBorders>
          </w:tcPr>
          <w:p w14:paraId="58C03AD0" w14:textId="77777777" w:rsidR="0075580F" w:rsidRPr="00913F20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19D3299" w14:textId="77777777" w:rsidR="0075580F" w:rsidRPr="00913F20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6AB0D24" w14:textId="77777777" w:rsidR="0075580F" w:rsidRPr="00913F20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B241E0E" w14:textId="77777777" w:rsidR="0075580F" w:rsidRPr="00913F20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8" w:type="dxa"/>
            <w:gridSpan w:val="2"/>
            <w:vMerge/>
          </w:tcPr>
          <w:p w14:paraId="43A1E237" w14:textId="77777777" w:rsidR="0075580F" w:rsidRPr="00913F20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64" w:type="dxa"/>
            <w:vMerge/>
          </w:tcPr>
          <w:p w14:paraId="34703DBC" w14:textId="77777777" w:rsidR="0075580F" w:rsidRPr="00913F20" w:rsidRDefault="0075580F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5580F" w:rsidRPr="00580076" w14:paraId="26BE0A94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CF8375C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5" w:type="dxa"/>
            <w:vAlign w:val="center"/>
          </w:tcPr>
          <w:p w14:paraId="69709E8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07FC17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02EEE0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036EEBB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155D5D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4FAB8A8" w14:textId="2890E9F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18AED69" w14:textId="5A6CB41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9C28998" w14:textId="1745F73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7256BC1" w14:textId="722A453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01A3A0C3" w14:textId="5AAEEE7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D5AFD8D" w14:textId="03FFBCE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BA9E63E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3A8949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5" w:type="dxa"/>
            <w:vAlign w:val="center"/>
          </w:tcPr>
          <w:p w14:paraId="555A953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0F1A553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0042EAD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223893E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F8F9FB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3EE6B8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C9FB0E6" w14:textId="04FDAF33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5522A77" w14:textId="1336F87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C33F8F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60E1E3A1" w14:textId="3EE7BFC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54E68C8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35018507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FF2B22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5" w:type="dxa"/>
            <w:vAlign w:val="center"/>
          </w:tcPr>
          <w:p w14:paraId="0CA8CBD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42A1033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6056EC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0978D18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B0A986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084C2D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0347B6A" w14:textId="5BB441F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86F7742" w14:textId="2D53FF1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73F1271" w14:textId="0A6EFFF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9B34F5E" w14:textId="5F5D4C1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EF8AC94" w14:textId="193CE72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4E5947B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659408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5" w:type="dxa"/>
            <w:vAlign w:val="center"/>
          </w:tcPr>
          <w:p w14:paraId="790D2C7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0970D97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4954195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A5C769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83E7F3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0A2F3DC" w14:textId="507C59A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6672366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469F0F4C" w14:textId="4D87FBA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5F1AC1AE" w14:textId="74CE71B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0851FB5" w14:textId="2EEE365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E1E2105" w14:textId="03A7FAA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D4F62CC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67E207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5" w:type="dxa"/>
            <w:vAlign w:val="center"/>
          </w:tcPr>
          <w:p w14:paraId="2FAFDFF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092F570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829802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B263A3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4957A4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57FAA5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DB785B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4913504" w14:textId="5E48B2D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1ABA03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702E1593" w14:textId="26019C7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2FEA01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0DAC6A33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98E15E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85" w:type="dxa"/>
            <w:vAlign w:val="center"/>
          </w:tcPr>
          <w:p w14:paraId="7AEB516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09EBA6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344" w:type="dxa"/>
            <w:vAlign w:val="center"/>
          </w:tcPr>
          <w:p w14:paraId="5460ECA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2564E06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A0269D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9A28E4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559" w:type="dxa"/>
            <w:vAlign w:val="center"/>
          </w:tcPr>
          <w:p w14:paraId="2C3936B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1417" w:type="dxa"/>
            <w:vAlign w:val="center"/>
          </w:tcPr>
          <w:p w14:paraId="29F44300" w14:textId="26DCBAE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1ABB25E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728" w:type="dxa"/>
            <w:gridSpan w:val="2"/>
            <w:vAlign w:val="center"/>
          </w:tcPr>
          <w:p w14:paraId="18A9CCA9" w14:textId="7CFB0DC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51D3CA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</w:tr>
      <w:tr w:rsidR="0075580F" w:rsidRPr="00580076" w14:paraId="00F1115B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A72DB5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85" w:type="dxa"/>
            <w:vAlign w:val="center"/>
          </w:tcPr>
          <w:p w14:paraId="1355E7B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61A6E6B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AECE94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DBDD52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6A7384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825A51F" w14:textId="464D622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73C871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817DF6A" w14:textId="21BBC64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6E2BFB9" w14:textId="3BB2E75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33E1EA5C" w14:textId="5961C20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CE89034" w14:textId="165C928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CD3F789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B338A4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85" w:type="dxa"/>
            <w:vAlign w:val="center"/>
          </w:tcPr>
          <w:p w14:paraId="434CA4C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6E5B3E1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D68D3B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798FD11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D55AB5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A99E005" w14:textId="786F248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C34165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754A6251" w14:textId="5AD9522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1AAC5B8" w14:textId="5E3210A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F700D44" w14:textId="41B629D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8B9D959" w14:textId="046F0B8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C5B899F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ACC123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85" w:type="dxa"/>
            <w:vAlign w:val="center"/>
          </w:tcPr>
          <w:p w14:paraId="61E2D05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55EB08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CA81E7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48A57DC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FD6AD6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9C83E0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1FFC5E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5C579CA2" w14:textId="3319C9E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820E6C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1141C6F8" w14:textId="7F64766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37AE2C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4CEA1CEA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EBB669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85" w:type="dxa"/>
            <w:vAlign w:val="center"/>
          </w:tcPr>
          <w:p w14:paraId="165C645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1810B4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E9AA82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0E32396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7D0549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E4B2071" w14:textId="4C1FC13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328703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16677D4" w14:textId="7944F70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30FC52D" w14:textId="65C5DEB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F0C1BEC" w14:textId="72FF348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E981F01" w14:textId="438E210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73F08C0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C6415A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85" w:type="dxa"/>
            <w:vAlign w:val="center"/>
          </w:tcPr>
          <w:p w14:paraId="369F569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19C9140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344" w:type="dxa"/>
            <w:vAlign w:val="center"/>
          </w:tcPr>
          <w:p w14:paraId="5211329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78CECEF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0E6496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D9A911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DBDF52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7B73B1E9" w14:textId="3E955C8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07D2D8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7D47A36C" w14:textId="030AE11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055663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5F742F2D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83F6D2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85" w:type="dxa"/>
            <w:vAlign w:val="center"/>
          </w:tcPr>
          <w:p w14:paraId="744ACB2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4617A0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A9341F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5E56C8C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261FDB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44E695C" w14:textId="5368E3A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F2CC42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436D6B20" w14:textId="79F14F8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57B3807E" w14:textId="3985268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C5541C2" w14:textId="4423779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DC87D1B" w14:textId="1FAF82F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20D90B0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742BE4C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85" w:type="dxa"/>
            <w:vAlign w:val="center"/>
          </w:tcPr>
          <w:p w14:paraId="268B212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282DFA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1CBF73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78D8E7F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448559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6082765" w14:textId="2B4036E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1DC279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45E83DF3" w14:textId="598697A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99D688B" w14:textId="1B74BEC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6C09176" w14:textId="68C8B63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499242C" w14:textId="7702F32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19FB01A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D748E9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85" w:type="dxa"/>
            <w:vAlign w:val="center"/>
          </w:tcPr>
          <w:p w14:paraId="1B8E60B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40201E1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 or N</w:t>
            </w:r>
          </w:p>
        </w:tc>
        <w:tc>
          <w:tcPr>
            <w:tcW w:w="1344" w:type="dxa"/>
            <w:vAlign w:val="center"/>
          </w:tcPr>
          <w:p w14:paraId="2B30717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7C7DB2C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D40603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9B936B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4174DEA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B8D794A" w14:textId="47363E1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3D72EB9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7CC3F1CA" w14:textId="06F7B61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41FC39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3493326E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633C862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85" w:type="dxa"/>
            <w:vAlign w:val="center"/>
          </w:tcPr>
          <w:p w14:paraId="3B9B49D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F6DA3A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3C2B83D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C6D06C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DAAB57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8FFC1A4" w14:textId="6810843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6B4614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104E38B" w14:textId="5CADFEB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139A23EA" w14:textId="1A1265B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1B608860" w14:textId="4ED3E04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15C7F79" w14:textId="3150381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86CFB37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E0267E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85" w:type="dxa"/>
            <w:vAlign w:val="center"/>
          </w:tcPr>
          <w:p w14:paraId="0D58B66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F5A4AB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65F0F1E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77DC15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E6F72A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48DA1FE" w14:textId="6D83E56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88C71C0" w14:textId="0C0193CD" w:rsidR="005E109D" w:rsidRDefault="005971D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EF4C2EB" w14:textId="0337448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EE68810" w14:textId="7A4BDC6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7CFEADB8" w14:textId="4B536FE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515B58DD" w14:textId="5AF9C87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</w:tr>
      <w:tr w:rsidR="0075580F" w:rsidRPr="00580076" w14:paraId="68964685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7EE3A2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85" w:type="dxa"/>
            <w:vAlign w:val="center"/>
          </w:tcPr>
          <w:p w14:paraId="1939EDD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E654A3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EDDBB6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B6C70C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A2F926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E0F786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28A7669" w14:textId="3B8C504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4ED6B11" w14:textId="10EF8AF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13314B9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652E70BE" w14:textId="50B38FF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1A81765" w14:textId="13A67C8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5D52A32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81C4B6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85" w:type="dxa"/>
            <w:vAlign w:val="center"/>
          </w:tcPr>
          <w:p w14:paraId="2086C97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6DEC133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14AA83F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C958A2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FE1B17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061FE2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A608C97" w14:textId="750313D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4FE55F2" w14:textId="121C003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6C33FDA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2195E5BA" w14:textId="573FDB0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E9ADB2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493C07AF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DC0BC9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85" w:type="dxa"/>
            <w:vAlign w:val="center"/>
          </w:tcPr>
          <w:p w14:paraId="2610EE4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72924E2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71CCC34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576D1D2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003C28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B4A5D5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EEC3B41" w14:textId="47C247C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7AA2CAA" w14:textId="0347710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56805FE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15ED1623" w14:textId="66C8296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3770D0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637FD4EA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EFF904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85" w:type="dxa"/>
            <w:vAlign w:val="center"/>
          </w:tcPr>
          <w:p w14:paraId="4D4DD29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D9602C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3EF4ED5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5542487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AE40FD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A3FC36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0B3837A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6BB2D4D" w14:textId="27E94B0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55C5A89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1AE12C28" w14:textId="3BF050F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B67ADB5" w14:textId="0D5FE70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3E1B095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A17FEE2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85" w:type="dxa"/>
            <w:vAlign w:val="center"/>
          </w:tcPr>
          <w:p w14:paraId="4599F0D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DB8CED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5E4793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590BA5D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EE55DF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0522C5D" w14:textId="332DFD3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B7CB3A4" w14:textId="0656DC8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A047BD5" w14:textId="4D56E27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90F91BD" w14:textId="193AA44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6556E70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51EB1DC3" w14:textId="79BD28B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733760C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4402FC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85" w:type="dxa"/>
            <w:vAlign w:val="center"/>
          </w:tcPr>
          <w:p w14:paraId="6D76A5F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BCA9E9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73221C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946A7E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6A5511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F24D451" w14:textId="68CF9DB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2F2160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5C439B8D" w14:textId="7FE1658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8B352F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02832A19" w14:textId="050161F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CF2BC6C" w14:textId="2117D38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EEC33CC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C4469AC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85" w:type="dxa"/>
            <w:vAlign w:val="center"/>
          </w:tcPr>
          <w:p w14:paraId="4796D7F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00E892A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54DC0D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2EAF0B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A2152F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B783680" w14:textId="2A1B1F5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DCFC0DD" w14:textId="6D8D132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626BB92" w14:textId="5824D03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6F6AF5A" w14:textId="1755341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0B1C4F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EDE3D8D" w14:textId="3ABC02D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6132071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68BF06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85" w:type="dxa"/>
            <w:vAlign w:val="center"/>
          </w:tcPr>
          <w:p w14:paraId="31926A5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906A46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EDD2B7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35D8D18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9EB713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8638C9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E158AD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7B7C6252" w14:textId="59C6AE1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6DD4EC8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1C830A48" w14:textId="36110E4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A2E1CC8" w14:textId="475DB1E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0905762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6D0453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85" w:type="dxa"/>
            <w:vAlign w:val="center"/>
          </w:tcPr>
          <w:p w14:paraId="1EFC821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81657E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C38478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461D393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A2818B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F481CDD" w14:textId="707ECB4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C88069B" w14:textId="4B492CE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9722440" w14:textId="514C3FC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AE59114" w14:textId="7536C4E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43FB806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27A1550" w14:textId="512C9A1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BDA17EF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C7522B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85" w:type="dxa"/>
            <w:vAlign w:val="center"/>
          </w:tcPr>
          <w:p w14:paraId="34C1B7B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06B1133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239E50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1213965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47BFAF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357FB1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148C35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F7B2272" w14:textId="371FA1B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21E5459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28" w:type="dxa"/>
            <w:gridSpan w:val="2"/>
            <w:vAlign w:val="center"/>
          </w:tcPr>
          <w:p w14:paraId="73AB3A9F" w14:textId="538CE3D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AF4C945" w14:textId="5F0EA06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CBDC6B3" w14:textId="77777777" w:rsidTr="0075580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8D50AA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85" w:type="dxa"/>
            <w:vAlign w:val="center"/>
          </w:tcPr>
          <w:p w14:paraId="1007B3E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128DF7C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6B66F94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6876529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E4C3CD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DC78602" w14:textId="4F2D5B3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A6CDC83" w14:textId="1A10990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D5442B6" w14:textId="09CC8CA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04903802" w14:textId="073C78A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2BC149D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139AD65" w14:textId="35EC4E1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C6A5BE2" w14:textId="77777777" w:rsidTr="00755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77C6DA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85" w:type="dxa"/>
            <w:vAlign w:val="center"/>
          </w:tcPr>
          <w:p w14:paraId="2B88B64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36C69F1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CD2C7A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3D42C47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576C3F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847EAC9" w14:textId="457BC80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A0712FB" w14:textId="38B4A26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C703206" w14:textId="04C84E8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773C0058" w14:textId="1379282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8" w:type="dxa"/>
            <w:gridSpan w:val="2"/>
            <w:vAlign w:val="center"/>
          </w:tcPr>
          <w:p w14:paraId="53E62D0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405A1F2A" w14:textId="2A05050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104EB5D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753CDD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185" w:type="dxa"/>
            <w:vAlign w:val="center"/>
          </w:tcPr>
          <w:p w14:paraId="650C515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498BB3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1251F8B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6DBEEA2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02AC9E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49102B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A2288E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9EB4FB3" w14:textId="1D9DC5B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35D65F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011C6ED9" w14:textId="48B7BD5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AD53953" w14:textId="4BE7E96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68F6FB7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4C6154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185" w:type="dxa"/>
            <w:vAlign w:val="center"/>
          </w:tcPr>
          <w:p w14:paraId="4E2BB52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7DD1DAB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6C0326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465ACC4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45B631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0F50BAC" w14:textId="1AF3029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3CDA6AB" w14:textId="77B74EB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37FB826" w14:textId="4E52D57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5C87555" w14:textId="5AD3DEC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649E42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0BC3187F" w14:textId="0D15E95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CAB5546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7BDA66E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85" w:type="dxa"/>
            <w:vAlign w:val="center"/>
          </w:tcPr>
          <w:p w14:paraId="21A6B9D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433DB2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46A1DB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1601B23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A1EDA8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CB2FC4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98544A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78A877B0" w14:textId="1CA448F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20488C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33004596" w14:textId="658F768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C7A58BF" w14:textId="4BC31A9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279E71A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3F35FFC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34</w:t>
            </w:r>
          </w:p>
        </w:tc>
        <w:tc>
          <w:tcPr>
            <w:tcW w:w="1185" w:type="dxa"/>
            <w:vAlign w:val="center"/>
          </w:tcPr>
          <w:p w14:paraId="2AB5FC4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229BC5F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4D06B24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14F333C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11714A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D80ABC0" w14:textId="16E0153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C49D777" w14:textId="2D9B545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7DBCDAA" w14:textId="3B00957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66DE001" w14:textId="207368C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03759C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67B47AE" w14:textId="06874CA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4E38630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9A3CB4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185" w:type="dxa"/>
            <w:vAlign w:val="center"/>
          </w:tcPr>
          <w:p w14:paraId="2BB94B5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E8D04F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0303DA2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45D42DE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7F2ECA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D6E012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402E6B5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4FD9ABD8" w14:textId="0F94322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CA26E3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E6BDBCC" w14:textId="4355D93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ADBFF71" w14:textId="4F79F56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08DE522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79FCE4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85" w:type="dxa"/>
            <w:vAlign w:val="center"/>
          </w:tcPr>
          <w:p w14:paraId="18B8864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7A03420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6A080AC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191B1F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D65CD8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58AFB6E" w14:textId="14C870F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FDC6BB3" w14:textId="68A3B4C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61C8978" w14:textId="6B5B6E2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FD29976" w14:textId="2D9E37B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D5607A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8716073" w14:textId="29CC6E6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47E353B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E9C1C8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85" w:type="dxa"/>
            <w:vAlign w:val="center"/>
          </w:tcPr>
          <w:p w14:paraId="45FF0BF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647B8B2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296316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06F14AC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1CD92F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68C318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B54BE3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7D122A67" w14:textId="22B52A9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CF1BD4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0F85E56" w14:textId="1B30627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347CC86" w14:textId="2A3D2C4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55B5A35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8CCD85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185" w:type="dxa"/>
            <w:vAlign w:val="center"/>
          </w:tcPr>
          <w:p w14:paraId="0594A5D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2AB55A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20240C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B7D2E2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C613A4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904BB82" w14:textId="07D814C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59A59A4" w14:textId="07A1FB9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D6DEC9A" w14:textId="6C3DE63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D1AABE2" w14:textId="1DB67AD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340D21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8C7D5A1" w14:textId="7C936B6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600AB3C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CA0592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85" w:type="dxa"/>
            <w:vAlign w:val="center"/>
          </w:tcPr>
          <w:p w14:paraId="5E88117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512F15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2C1CB7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FA819F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EF8918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0F42431" w14:textId="3E8D7FA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11D231A" w14:textId="55670D1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5D851DE" w14:textId="6D6E535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6C99F0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5FE755CA" w14:textId="3C8039F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8D31CB2" w14:textId="1E3BF72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668D590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2B5FD1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185" w:type="dxa"/>
            <w:vAlign w:val="center"/>
          </w:tcPr>
          <w:p w14:paraId="5ABAD1C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4C0E1C7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5466563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7506988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91577D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7A41B7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DBDCD2B" w14:textId="7D8608E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5749B8D" w14:textId="1A118A4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5803B2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36A1339" w14:textId="2DF263F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770333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1C87DD9C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ED5CB5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185" w:type="dxa"/>
            <w:vAlign w:val="center"/>
          </w:tcPr>
          <w:p w14:paraId="3AE6437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EB5E51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1321C50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19036B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4900BE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524AB2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AC7C18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C582C44" w14:textId="46F2C2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DA6E67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76E48B84" w14:textId="6A1B3C1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8C945CF" w14:textId="31DD885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2BD6FD1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34D611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185" w:type="dxa"/>
            <w:vAlign w:val="center"/>
          </w:tcPr>
          <w:p w14:paraId="6A93A59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D45A9E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3494581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A043B4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F62F33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219C925" w14:textId="1AC5263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2465872" w14:textId="1858AC7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FBBFC9B" w14:textId="1CDCC41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9D6B56E" w14:textId="5C5C94E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CFAFED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40EB188" w14:textId="66C9523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52D2EE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87794B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185" w:type="dxa"/>
            <w:vAlign w:val="center"/>
          </w:tcPr>
          <w:p w14:paraId="3E9130F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6310FAB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1D6FA0D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5E7A27D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F56D40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11196A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ACCF9F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549DE074" w14:textId="5464AC5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7B8A1A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11F3408" w14:textId="3534C96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51BC3A3" w14:textId="451EF33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A8EBB66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16D93A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185" w:type="dxa"/>
            <w:vAlign w:val="center"/>
          </w:tcPr>
          <w:p w14:paraId="13C68D4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43263FA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D6483E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0424B1B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EC1DAC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DF2A0FE" w14:textId="4F6588C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016F98E" w14:textId="053D278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C7088CA" w14:textId="1622AC8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43C7CCE" w14:textId="4B41974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F8CD95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697B4EE6" w14:textId="2E5454C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A790B31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0B81CD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185" w:type="dxa"/>
            <w:vAlign w:val="center"/>
          </w:tcPr>
          <w:p w14:paraId="0236FCF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12940EB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5053AA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4A8F88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15352A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4966A9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9841D3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C619236" w14:textId="7445510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632E32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39423314" w14:textId="2242414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BAE582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6C7D4C50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0AF18A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185" w:type="dxa"/>
            <w:vAlign w:val="center"/>
          </w:tcPr>
          <w:p w14:paraId="5851FEA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CA274A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5F61196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2B1796B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2FE140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853C5D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30DA56E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434578F2" w14:textId="62CE07A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B3DB44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6939015F" w14:textId="1508252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AF67898" w14:textId="7486055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D1099BC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DE584E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185" w:type="dxa"/>
            <w:vAlign w:val="center"/>
          </w:tcPr>
          <w:p w14:paraId="0927BAA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42F74E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BA38CA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0C58470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1AA89C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67458C7" w14:textId="5487889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687EC10D" w14:textId="6E90B6E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1C10C2D" w14:textId="40C52A1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5FD0F3C" w14:textId="66EC5F2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183E586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AD30918" w14:textId="150AB70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9E2B653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0E6AE1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85" w:type="dxa"/>
            <w:vAlign w:val="center"/>
          </w:tcPr>
          <w:p w14:paraId="2CB19EA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520D8B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4825EA1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71921FC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DD9E5E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B562CE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3406880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tcBorders>
              <w:bottom w:val="single" w:sz="2" w:space="0" w:color="000000" w:themeColor="text1"/>
            </w:tcBorders>
            <w:vAlign w:val="center"/>
          </w:tcPr>
          <w:p w14:paraId="799CEE78" w14:textId="571D58C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4757CD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7A41FDEB" w14:textId="1BE4533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50B70FB7" w14:textId="215A2FC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5099E68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97955A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185" w:type="dxa"/>
            <w:vAlign w:val="center"/>
          </w:tcPr>
          <w:p w14:paraId="2ED70CA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0B0C621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51BF1E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4C1B49A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DE5BB3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14C69F4" w14:textId="1BE8300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6B896CDC" w14:textId="35882A2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2" w:space="0" w:color="000000" w:themeColor="text1"/>
            </w:tcBorders>
            <w:vAlign w:val="center"/>
          </w:tcPr>
          <w:p w14:paraId="12222F1C" w14:textId="43C511C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475F580" w14:textId="7A48A8D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C580F6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5953F5CD" w14:textId="5081D88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A2878D6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D0EA29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85" w:type="dxa"/>
            <w:vAlign w:val="center"/>
          </w:tcPr>
          <w:p w14:paraId="15807E8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7D81FA2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E67459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5AE6C44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20561D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388355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B737DE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8B220AC" w14:textId="205CBBA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49C35D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7CA13EF" w14:textId="20973B1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E6B6C5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1FBB54DF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DB06FC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85" w:type="dxa"/>
            <w:vAlign w:val="center"/>
          </w:tcPr>
          <w:p w14:paraId="34BDDEF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31EAAB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A887FF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61A294E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53832B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7FEA8E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0FA209D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565F92B5" w14:textId="64C2201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B8C064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35DA2B3C" w14:textId="06560A8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DB97B49" w14:textId="2DDF377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10167D0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0B3AF1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185" w:type="dxa"/>
            <w:vAlign w:val="center"/>
          </w:tcPr>
          <w:p w14:paraId="3850515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7C4DE7C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3C271D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65966BA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6AD772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7C112EB" w14:textId="675F6FD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4FFB5F6" w14:textId="5352CAB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0F46A20" w14:textId="2A36F9F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B97F33D" w14:textId="1A20306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F5B4C0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C8121FA" w14:textId="5FEDB7A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DA514BF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DF850E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185" w:type="dxa"/>
            <w:vAlign w:val="center"/>
          </w:tcPr>
          <w:p w14:paraId="2A45A76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D342A2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5428C9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4518AAF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E648AD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22F5FA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E74712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54272623" w14:textId="3DAC8D5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CEEF58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764E8D64" w14:textId="1FB80BF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E9322A6" w14:textId="72B0D5A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3C59C31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119A01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185" w:type="dxa"/>
            <w:vAlign w:val="center"/>
          </w:tcPr>
          <w:p w14:paraId="3F1EFE0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230509F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135B5ED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3352DE8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D2F111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1AFA6D3" w14:textId="050070D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A9FD614" w14:textId="7CF5723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0E4868B" w14:textId="6F2BBC3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A0A750F" w14:textId="7BDF625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E39B63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7110A50" w14:textId="43CD7D6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64133A3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F05EAD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185" w:type="dxa"/>
            <w:vAlign w:val="center"/>
          </w:tcPr>
          <w:p w14:paraId="110E977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77D6736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7915D37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55F4E8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454957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BF5E85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3DE443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0EBD543" w14:textId="3D50966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26138A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36C7BCFB" w14:textId="57A60FC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7A9C04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60FF5545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E66CCA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85" w:type="dxa"/>
            <w:vAlign w:val="center"/>
          </w:tcPr>
          <w:p w14:paraId="48C5233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DE4D00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E0D1DE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3840980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11458F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4A51C0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D31D3E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B9BDD3A" w14:textId="18B75D5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582C17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54454321" w14:textId="4D85BB7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02D32B7" w14:textId="1E756F5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22F483F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E771A2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85" w:type="dxa"/>
            <w:vAlign w:val="center"/>
          </w:tcPr>
          <w:p w14:paraId="7A33031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120B4B2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64FB68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4B19D67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946993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4715721" w14:textId="1A3C3AE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6B288000" w14:textId="13ACD73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BC3793D" w14:textId="68C9E36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50EC8BD" w14:textId="2426A32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337E19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1D70D8B" w14:textId="794D6E0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86DCA66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AF34C9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85" w:type="dxa"/>
            <w:vAlign w:val="center"/>
          </w:tcPr>
          <w:p w14:paraId="12CDFD1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03727F9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A94CA5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1922942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E9AEA1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812941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BC7671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BCA63E0" w14:textId="2A83B7A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E665AB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07B33697" w14:textId="1A2832F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141E7FF" w14:textId="13371BC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A9D0BC5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6FA7DB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185" w:type="dxa"/>
            <w:vAlign w:val="center"/>
          </w:tcPr>
          <w:p w14:paraId="52B52EB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0BCF0C6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11AF1E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21BE1C4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54EC97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A930078" w14:textId="443134B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485BE34" w14:textId="2EBF929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9DEBD16" w14:textId="0667835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108D9EB" w14:textId="4C26B4A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B9CFFE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1126AEE" w14:textId="03EDB49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C07C62D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5D9603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5" w:type="dxa"/>
            <w:vAlign w:val="center"/>
          </w:tcPr>
          <w:p w14:paraId="5F4C8A5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66461E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40CD88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BDA6A7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533010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0BBC41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E5F3A18" w14:textId="51363F6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6446EF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5A6258DE" w14:textId="292C1D6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9F813A5" w14:textId="1C6FD17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D165000" w14:textId="08C41AD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F988034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14A6C5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185" w:type="dxa"/>
            <w:vAlign w:val="center"/>
          </w:tcPr>
          <w:p w14:paraId="5F2AFDB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0F54A44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D2F449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5966ED9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CB544B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11A2DA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455F4DF" w14:textId="6646D56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09FF85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1407CA1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09E0F169" w14:textId="4675400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599FD5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23CC60C4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87B36A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185" w:type="dxa"/>
            <w:vAlign w:val="center"/>
          </w:tcPr>
          <w:p w14:paraId="19ED5CA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4208F37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C7048C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2AA42D5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76C4DF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0F854D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1DAF6CD" w14:textId="1B256F0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83AC94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3248621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DE8CAA7" w14:textId="06216BB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6B33386" w14:textId="4B2EDF5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04737AD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2A904C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85" w:type="dxa"/>
            <w:vAlign w:val="center"/>
          </w:tcPr>
          <w:p w14:paraId="592A6F9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C07A70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C9FBA1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76B2080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6EBA77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983C09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0E813F1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F5D6EE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E756EB0" w14:textId="603BEB5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A2421B1" w14:textId="75C072C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72D4F47" w14:textId="72FFEDA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DF4F5EA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72FBC5E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185" w:type="dxa"/>
            <w:vAlign w:val="center"/>
          </w:tcPr>
          <w:p w14:paraId="5D5A37C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691B31D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35345A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CA3843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812F69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A8AA778" w14:textId="5F4DADE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4476B4D" w14:textId="42168A8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2EC5877" w14:textId="75CE568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00AB1DB" w14:textId="07DA7D4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65561CA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3967435" w14:textId="640570A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67DA4C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98AD1A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185" w:type="dxa"/>
            <w:vAlign w:val="center"/>
          </w:tcPr>
          <w:p w14:paraId="4D98A2C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3A9298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3BAAB7D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F5CB6D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2DFEF6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3EF7E2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35C7B28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4918B16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535A4D0D" w14:textId="3FBF784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A4AD200" w14:textId="2F7726A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3672184" w14:textId="0913624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C4F4CC6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D279912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185" w:type="dxa"/>
            <w:vAlign w:val="center"/>
          </w:tcPr>
          <w:p w14:paraId="2328308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57D9FDD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60ECCCD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777A5D5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C5BD6A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A45BA6D" w14:textId="47AD6CA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00DBC91" w14:textId="632DDAA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A07DFC3" w14:textId="7129CA93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B203AEB" w14:textId="6B4D530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E81259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B8C9C27" w14:textId="1077F81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849FC1B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941222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185" w:type="dxa"/>
            <w:vAlign w:val="center"/>
          </w:tcPr>
          <w:p w14:paraId="72C7B39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7241930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8B15D9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2761183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2E9E69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23F2F8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D101D1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E3A137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450A8B8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4097DA9D" w14:textId="6574254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CAA9CB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661A269F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9596E6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185" w:type="dxa"/>
            <w:vAlign w:val="center"/>
          </w:tcPr>
          <w:p w14:paraId="66EE248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58FC8CE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6BB6AB1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59CFB45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046D6B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8A7BAD2" w14:textId="33C7CA3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5B6AE55" w14:textId="12A6B37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C4AB484" w14:textId="203FE19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8FC0A4B" w14:textId="4DBEB71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82386B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5F4A993" w14:textId="28821D7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5C6F33B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44880C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185" w:type="dxa"/>
            <w:vAlign w:val="center"/>
          </w:tcPr>
          <w:p w14:paraId="3C80EBB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8DED53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57A7939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2D639E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F77831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6EE04F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44072E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784201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72CF0F74" w14:textId="22B1DFC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C90C8D5" w14:textId="1CE1FAC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975583D" w14:textId="245E945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39F8F51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C6DD47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85" w:type="dxa"/>
            <w:vAlign w:val="center"/>
          </w:tcPr>
          <w:p w14:paraId="6C7C64E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7B38721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F7E041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070E76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66A924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17B1759" w14:textId="5B6C89B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A3B6B7B" w14:textId="6DED1F3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496FF5D" w14:textId="3CD2FE4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FCF56AB" w14:textId="0571FBA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603CCDB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7ABC48A" w14:textId="00D10EC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E960CF0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B49DE3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71</w:t>
            </w:r>
          </w:p>
        </w:tc>
        <w:tc>
          <w:tcPr>
            <w:tcW w:w="1185" w:type="dxa"/>
            <w:vAlign w:val="center"/>
          </w:tcPr>
          <w:p w14:paraId="2BDE718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0FB6B69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6F888C0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472124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73457A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E13996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0F0E84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450C8A6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D2615EB" w14:textId="6F31274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92387F4" w14:textId="4BBCF56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3235C3B" w14:textId="2B20878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68F5F4E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D7B344C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185" w:type="dxa"/>
            <w:vAlign w:val="center"/>
          </w:tcPr>
          <w:p w14:paraId="4A920AA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FB031C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0571F86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00537D3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DF7226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CEFECEA" w14:textId="19FB341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B609BE9" w14:textId="5509E9C3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449F763" w14:textId="7859B96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4A45E37" w14:textId="252A7CE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60BF483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5430123" w14:textId="6A06BE0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E9F9E08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547E0AC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185" w:type="dxa"/>
            <w:vAlign w:val="center"/>
          </w:tcPr>
          <w:p w14:paraId="0182D5D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3526B2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BE58D0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10607DC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0C5316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805F40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77034D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56A81D0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A6F9315" w14:textId="1FB5D68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56A3CCE" w14:textId="1DF4092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7ABA32D" w14:textId="360F1C2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4D5217D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C7E8AF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185" w:type="dxa"/>
            <w:vAlign w:val="center"/>
          </w:tcPr>
          <w:p w14:paraId="0DA5514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1A2C428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F00E2D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00A91D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088DE9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DD0DEC9" w14:textId="7CB7732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0FFB63D" w14:textId="24C9BCD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CFF073E" w14:textId="6A5D7E5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EC5C17F" w14:textId="1FC5607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39CF52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775FF6E" w14:textId="7213B02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FC50726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F727C1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185" w:type="dxa"/>
            <w:vAlign w:val="center"/>
          </w:tcPr>
          <w:p w14:paraId="660E993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91831A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10351A9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049438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5AF9E5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D5AD18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024814E" w14:textId="7859444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3816AC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36E9F4D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4861A2F5" w14:textId="139CFA3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4B57136" w14:textId="0836C54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A7E8482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4B0112C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185" w:type="dxa"/>
            <w:vAlign w:val="center"/>
          </w:tcPr>
          <w:p w14:paraId="518FB30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10D4F36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548AB60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875C47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8FF039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A398316" w14:textId="383BE7D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B66A48E" w14:textId="6D3A579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BC3B2F4" w14:textId="723FC51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DB50C89" w14:textId="1379509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5AED21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EBD980A" w14:textId="301551C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D47DDA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2AE570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185" w:type="dxa"/>
            <w:vAlign w:val="center"/>
          </w:tcPr>
          <w:p w14:paraId="454C8AC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247567E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471F36A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380473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B38B25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91E97A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5AC0E7F" w14:textId="3CEE02A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4B5068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FC7AA7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79E3F0D2" w14:textId="11E77FB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89A94B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4E0757A6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90F8A8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185" w:type="dxa"/>
            <w:vAlign w:val="center"/>
          </w:tcPr>
          <w:p w14:paraId="1442AA6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C90C65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391651B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2849F6A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8894E3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689BDF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D49727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5BA035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3C2024F6" w14:textId="791BE6F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836B5DA" w14:textId="3E78C79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5EB46C9" w14:textId="3A8D72F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B38DFA1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ABA51D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185" w:type="dxa"/>
            <w:vAlign w:val="center"/>
          </w:tcPr>
          <w:p w14:paraId="28E2C3C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1E7E84B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 or N</w:t>
            </w:r>
          </w:p>
        </w:tc>
        <w:tc>
          <w:tcPr>
            <w:tcW w:w="1344" w:type="dxa"/>
            <w:vAlign w:val="center"/>
          </w:tcPr>
          <w:p w14:paraId="76B7046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630B0A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4F6747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DDE41EF" w14:textId="5F809E1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29445DD" w14:textId="643E885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D491988" w14:textId="4E01483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86565FA" w14:textId="223C8BA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505ED0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F6405A2" w14:textId="07C62A1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DF6B87F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FE8242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185" w:type="dxa"/>
            <w:vAlign w:val="center"/>
          </w:tcPr>
          <w:p w14:paraId="17BF4E4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212A9B1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A8B812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54E7059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DCF64D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85BD81B" w14:textId="58494C1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67E5B66" w14:textId="0EF997E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8853EDB" w14:textId="1845489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AC9397E" w14:textId="34FDBFB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4AF59C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764" w:type="dxa"/>
            <w:vAlign w:val="center"/>
          </w:tcPr>
          <w:p w14:paraId="66135026" w14:textId="05B1801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06C9DC5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D1088D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185" w:type="dxa"/>
            <w:vAlign w:val="center"/>
          </w:tcPr>
          <w:p w14:paraId="0E5DD25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05ACBE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64CA87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75E7D7B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A4C46E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B48CC4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2D1C11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73EA895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7A4C38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56EDC691" w14:textId="058ACDD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AE78F2D" w14:textId="390682E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61D6D5A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1ED621E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185" w:type="dxa"/>
            <w:vAlign w:val="center"/>
          </w:tcPr>
          <w:p w14:paraId="0AD9BA5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DCD8FB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20F4B9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0FD3D4E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C9B246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6CFE9F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14EA5A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136EA0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12BD55B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048DAC97" w14:textId="49D87F5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A22DA4C" w14:textId="1199A83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63AC1BC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1F8E41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85" w:type="dxa"/>
            <w:vAlign w:val="center"/>
          </w:tcPr>
          <w:p w14:paraId="6452603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 or A or G</w:t>
            </w:r>
          </w:p>
        </w:tc>
        <w:tc>
          <w:tcPr>
            <w:tcW w:w="1276" w:type="dxa"/>
            <w:vAlign w:val="center"/>
          </w:tcPr>
          <w:p w14:paraId="47427B2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344" w:type="dxa"/>
            <w:vAlign w:val="center"/>
          </w:tcPr>
          <w:p w14:paraId="5C7C024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1C6F451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3BA562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E87E4FE" w14:textId="4ED5F7C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E68C169" w14:textId="018F6BE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3D0AA85" w14:textId="762C4CB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72A6DD6" w14:textId="1C89199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1C4631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61A339B" w14:textId="52A6E7D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4849775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727300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185" w:type="dxa"/>
            <w:vAlign w:val="center"/>
          </w:tcPr>
          <w:p w14:paraId="356A312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5EC1FB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0E88E5E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34E89A8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A7CC4B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F93AFF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FD290D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C0C4B1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6EAAC01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79959A1" w14:textId="6819930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1102C69" w14:textId="382A3E8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2F9734F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DB318C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185" w:type="dxa"/>
            <w:vAlign w:val="center"/>
          </w:tcPr>
          <w:p w14:paraId="2ACA69C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247D45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08A94B5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1BD3F7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438D52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3553A78" w14:textId="47AE53E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7B0BB26" w14:textId="05D4C27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2088B6E" w14:textId="4E35465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CD9D7A6" w14:textId="6CD956A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C32C93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035EB2AE" w14:textId="68DDD14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8D30F05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6C97D1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185" w:type="dxa"/>
            <w:vAlign w:val="center"/>
          </w:tcPr>
          <w:p w14:paraId="4AD0713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994E62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204D904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AA5ADA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1044ED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D516027" w14:textId="20B1983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5E28E08" w14:textId="582A05A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F6FCF42" w14:textId="5F28631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F6EBE50" w14:textId="2B6E276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6687EAC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074623AB" w14:textId="3BEA36D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A2A6268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3F3F9A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185" w:type="dxa"/>
            <w:vAlign w:val="center"/>
          </w:tcPr>
          <w:p w14:paraId="01BC3B8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2D45748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C95276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114A32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FC3229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C1319DB" w14:textId="2345C3B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3D3AB1D" w14:textId="4671605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A587F75" w14:textId="068A2AA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01E7229" w14:textId="7D91EC0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B0E73C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47B52F5" w14:textId="6217BED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3034EE8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70E351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185" w:type="dxa"/>
            <w:vAlign w:val="center"/>
          </w:tcPr>
          <w:p w14:paraId="07171F8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D20462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A30C33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3BBD64B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BCE0E4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B07C54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427902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CD208D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70A96CA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EB93E7F" w14:textId="4400843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39F5818" w14:textId="62DBEF9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4ECF709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0F7115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185" w:type="dxa"/>
            <w:vAlign w:val="center"/>
          </w:tcPr>
          <w:p w14:paraId="7161287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75B6D9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4987675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A950EC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365111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74E1BB8" w14:textId="2A84537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A8A0C54" w14:textId="3183F37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D07CBFA" w14:textId="2E20359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F293161" w14:textId="24B5748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A581DF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0181A03D" w14:textId="6044CE4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FBF3367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1CDFAE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185" w:type="dxa"/>
            <w:vAlign w:val="center"/>
          </w:tcPr>
          <w:p w14:paraId="06200F3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6F3B48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1E615DD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859967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FEDFDC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82E0ED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09FB3900" w14:textId="4AAAC5E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5C67D0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2AB67E8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3621FCB5" w14:textId="1476DA4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50E86D8A" w14:textId="2EA19C5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25894DB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523E25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185" w:type="dxa"/>
            <w:vAlign w:val="center"/>
          </w:tcPr>
          <w:p w14:paraId="2CAE067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2B3B7A5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3D15DC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206A28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395368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E5AE3E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0FE66B4B" w14:textId="08F732F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5AEC33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6C83B37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3892664" w14:textId="0E6BB9A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F92808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76A2280B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B534DA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85" w:type="dxa"/>
            <w:vAlign w:val="center"/>
          </w:tcPr>
          <w:p w14:paraId="65D7E7E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6E9462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E3595A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8BAB35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D7F90C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1E249FB" w14:textId="55BEEA4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13D0FA7" w14:textId="182F7E9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E8E61F7" w14:textId="7119236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17513AF1" w14:textId="6C70F6F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24EECD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48E0E446" w14:textId="44C06BC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2DBBD34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5E72D4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185" w:type="dxa"/>
            <w:vAlign w:val="center"/>
          </w:tcPr>
          <w:p w14:paraId="50C1ADD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136631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0E84A20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149C31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5CEE2B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CDC3C47" w14:textId="24F394B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80159AB" w14:textId="2F9D587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6D9C1EC" w14:textId="4257D69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AF15B8A" w14:textId="3ECF9D3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1851B10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101F334" w14:textId="3DCF42B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AFA6AB7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2F626E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185" w:type="dxa"/>
            <w:vAlign w:val="center"/>
          </w:tcPr>
          <w:p w14:paraId="083FD39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3A5605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4A6D8F3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81C383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DA5DD9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F32BF7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8E95C9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B9173E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6618527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4E206823" w14:textId="533E2F8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C47D670" w14:textId="13B1525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7191FE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3DCDB2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185" w:type="dxa"/>
            <w:vAlign w:val="center"/>
          </w:tcPr>
          <w:p w14:paraId="7ACF432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7C4FF1A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1F58BD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401EB8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8B4832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017B64D" w14:textId="14B08B5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8B9609F" w14:textId="53DEDAE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ABC7386" w14:textId="2781B12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AA8D942" w14:textId="3575229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1AA3A34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2BC9126" w14:textId="69BBFDD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B1F5B7F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9EA4E4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185" w:type="dxa"/>
            <w:vAlign w:val="center"/>
          </w:tcPr>
          <w:p w14:paraId="3CCA578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98BDBE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458050A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66A252A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C48ED6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4C7D55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14F630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D98201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0143D4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37F3FFB" w14:textId="6C07551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3C657B3" w14:textId="7059121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9EFE2D9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D05FF7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185" w:type="dxa"/>
            <w:vAlign w:val="center"/>
          </w:tcPr>
          <w:p w14:paraId="3A253F8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4203281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0E24B79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31A4FF0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1D8156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9B98E77" w14:textId="24183DE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E9B7612" w14:textId="510B5AE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D0D80B6" w14:textId="3BABFCA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A0F765F" w14:textId="50097D1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1E3CF37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35473EC" w14:textId="1710F26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06BE7D8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2DE8EEE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185" w:type="dxa"/>
            <w:vAlign w:val="center"/>
          </w:tcPr>
          <w:p w14:paraId="2F1DE9B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99D217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0C191A3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3A0E5C0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3EC97E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68BAD2B" w14:textId="0030872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77F0BF6" w14:textId="60BEABC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FFA9ED4" w14:textId="0DD1CB3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CAC0946" w14:textId="446EBD6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EECAF9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6919735F" w14:textId="6763DA0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306D50B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16AA054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185" w:type="dxa"/>
            <w:vAlign w:val="center"/>
          </w:tcPr>
          <w:p w14:paraId="1398B33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6420BAB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344" w:type="dxa"/>
            <w:vAlign w:val="center"/>
          </w:tcPr>
          <w:p w14:paraId="56A902D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2CDE903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14FDBA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FAAAD07" w14:textId="7CB0035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1BC95B8" w14:textId="077C7D9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AC8AC2D" w14:textId="4DEBD09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F822FC3" w14:textId="6AAF1C6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06F179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0E8EE33" w14:textId="5AE1A7E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66869C1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82801E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85" w:type="dxa"/>
            <w:vAlign w:val="center"/>
          </w:tcPr>
          <w:p w14:paraId="61DCEA6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3187CA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0D73F93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352BF93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30464B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A994B27" w14:textId="1DF35F3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5E4DC54" w14:textId="1C98F5C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7E54F18" w14:textId="3319DEF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31817A0" w14:textId="028B4D0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6E4F08A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690CAD7C" w14:textId="3516A7D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0E2F5E9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EADE6A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185" w:type="dxa"/>
            <w:vAlign w:val="center"/>
          </w:tcPr>
          <w:p w14:paraId="40778BA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53696A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5A3F96C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48957D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3FCC33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2DA714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1383EC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5CE3D6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44167DB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DE1EBDD" w14:textId="4132841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F2245F7" w14:textId="4A02E0D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5EFA055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E00DC0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185" w:type="dxa"/>
            <w:vAlign w:val="center"/>
          </w:tcPr>
          <w:p w14:paraId="120630C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128AA85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C68440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7707A6F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B9E83A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B2CFFED" w14:textId="6B787A8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862D660" w14:textId="0802B3B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2C71251" w14:textId="6AB53F6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A16876B" w14:textId="464D6C8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1D55CD1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FAAC90B" w14:textId="2348DC9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6DB6EF2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4E6C81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185" w:type="dxa"/>
            <w:vAlign w:val="center"/>
          </w:tcPr>
          <w:p w14:paraId="0497648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 or A or G</w:t>
            </w:r>
          </w:p>
        </w:tc>
        <w:tc>
          <w:tcPr>
            <w:tcW w:w="1276" w:type="dxa"/>
            <w:vAlign w:val="center"/>
          </w:tcPr>
          <w:p w14:paraId="3EF7D1F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344" w:type="dxa"/>
            <w:vAlign w:val="center"/>
          </w:tcPr>
          <w:p w14:paraId="443F3C3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48F6B08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ADEDFA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336840D" w14:textId="3D43887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2D74A8A9" w14:textId="62D7F20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F772F3D" w14:textId="116C255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A5C1AD1" w14:textId="7CE0988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A7D8DE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4DB8D54B" w14:textId="4F482F6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9EE2203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B3C057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185" w:type="dxa"/>
            <w:vAlign w:val="center"/>
          </w:tcPr>
          <w:p w14:paraId="78A99D7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E0B8B5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BEE6F9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53BB08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DF0C9A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974902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47CB7133" w14:textId="1F509EC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2C2987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5E607030" w14:textId="72E6F50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4BCC28C" w14:textId="2153001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88037EC" w14:textId="083801A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6E20833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F9BBFA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185" w:type="dxa"/>
            <w:vAlign w:val="center"/>
          </w:tcPr>
          <w:p w14:paraId="55145F8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09A1B38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1B713B0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1F348F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D435DD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C73AB5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C81F9B5" w14:textId="67A4F29B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155764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56A8A1B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E50F4B3" w14:textId="3DFC1D5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2C83D3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0F11977C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86191D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06</w:t>
            </w:r>
          </w:p>
        </w:tc>
        <w:tc>
          <w:tcPr>
            <w:tcW w:w="1185" w:type="dxa"/>
            <w:vAlign w:val="center"/>
          </w:tcPr>
          <w:p w14:paraId="32242AE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08E1B2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6B3CAE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A7CF5A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6E92F2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AC203E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01D1CA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7E1C53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1B574A1D" w14:textId="0BFD93A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EC2F56D" w14:textId="1A17393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84E4DF6" w14:textId="07FB36B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41A8079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0ED1D9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185" w:type="dxa"/>
            <w:vAlign w:val="center"/>
          </w:tcPr>
          <w:p w14:paraId="1395879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6A7EB1B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1974DD3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356C2F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2819A7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10F1421" w14:textId="4B6E0F3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A84147A" w14:textId="584ADF4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81241AB" w14:textId="4B63FA3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F6E238C" w14:textId="5582C08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F56975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47F7AFA7" w14:textId="1421163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50D162B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7BF5D8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185" w:type="dxa"/>
            <w:vAlign w:val="center"/>
          </w:tcPr>
          <w:p w14:paraId="5373C70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BA7403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A5774A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0823932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7D1CAB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65B80A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F62CE1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C89699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2EA50E97" w14:textId="545E430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D2D81F0" w14:textId="3F3D3CF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5DE87D1" w14:textId="2B5924D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343CF0D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2186722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185" w:type="dxa"/>
            <w:vAlign w:val="center"/>
          </w:tcPr>
          <w:p w14:paraId="3D39525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5B18253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4858EB3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643E82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62E1E3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24951EE" w14:textId="15E6A2F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1D91BA3" w14:textId="4C06E8A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105FF94" w14:textId="4017F90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E2A8F8E" w14:textId="72B866E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1D233A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814DBE0" w14:textId="2750164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5AF212F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B6B2C2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185" w:type="dxa"/>
            <w:vAlign w:val="center"/>
          </w:tcPr>
          <w:p w14:paraId="29895C3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15A261A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1187F5D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27EF143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9E77D6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0C21F0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22CFDC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310718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8E0A87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DAB4481" w14:textId="4672F5A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E6FE4F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1D693458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A98D8E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185" w:type="dxa"/>
            <w:vAlign w:val="center"/>
          </w:tcPr>
          <w:p w14:paraId="04C6AF3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53C0CB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7BC0DCD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30E4F07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9E995F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12A056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41F46B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EE8E12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77117232" w14:textId="43472EC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356E5D1" w14:textId="1CD9A49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7BB744A" w14:textId="648B0B3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C4549DD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809D84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185" w:type="dxa"/>
            <w:vAlign w:val="center"/>
          </w:tcPr>
          <w:p w14:paraId="5CBBF4F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31B260C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337AE7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2A2C4AC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03E1F7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A4B0521" w14:textId="453A343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B10B375" w14:textId="64F11543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AC16A05" w14:textId="0FC9A6E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90D057A" w14:textId="46148D3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6397F3F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5777DC25" w14:textId="1D7936C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85F344F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92F75A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185" w:type="dxa"/>
            <w:vAlign w:val="center"/>
          </w:tcPr>
          <w:p w14:paraId="2CC0933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72DD0E1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57218B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252A08D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8A2892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E73B37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7B7EAF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15BCE0D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A096D6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6B78441" w14:textId="4E37C0B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6959780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7767D3DE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7668D4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185" w:type="dxa"/>
            <w:vAlign w:val="center"/>
          </w:tcPr>
          <w:p w14:paraId="6446705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7D50EFD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250D8EA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14257EA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D7856B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CA344A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E8CBD7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284D441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3738FEBE" w14:textId="4BEA1F4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0918C34" w14:textId="6FBFA47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ABC5DD1" w14:textId="26162F3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647EAD0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537EDA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185" w:type="dxa"/>
            <w:vAlign w:val="center"/>
          </w:tcPr>
          <w:p w14:paraId="2DA4D8D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281F7A4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5AA3159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3D8112B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BB882F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0847727" w14:textId="3C1F43A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4DBC299" w14:textId="1673274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DC54099" w14:textId="5AB583F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34BFF54" w14:textId="009459A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58F19E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DE0707A" w14:textId="5640E52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3A68534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007F605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185" w:type="dxa"/>
            <w:vAlign w:val="center"/>
          </w:tcPr>
          <w:p w14:paraId="3C75EA1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2A2711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CDA299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8799D2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C8FD12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4572D5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F73459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441634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3B8BA30B" w14:textId="12A35EC3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6FAB290" w14:textId="2077252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AA128CA" w14:textId="15D7FEA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90C26A1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651021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185" w:type="dxa"/>
            <w:vAlign w:val="center"/>
          </w:tcPr>
          <w:p w14:paraId="6CCA234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21B7CBA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30CD1D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3DDBB8F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154BA7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A827167" w14:textId="1A508E0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9452DCC" w14:textId="1F65821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0DFAB97D" w14:textId="143C037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6AAA3BC" w14:textId="5D5CFF8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B584D6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459DFD53" w14:textId="53C308E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101E271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232C14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185" w:type="dxa"/>
            <w:vAlign w:val="center"/>
          </w:tcPr>
          <w:p w14:paraId="302DDC5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6A6AF91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4E3522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FD4929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908899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79249E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022B0987" w14:textId="7C3A38B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819404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BC2F10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50A499B7" w14:textId="609FF09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55A9DFF7" w14:textId="72DED9B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E1ED21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058EF7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185" w:type="dxa"/>
            <w:vAlign w:val="center"/>
          </w:tcPr>
          <w:p w14:paraId="1EE800D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4575637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4375B5E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15CF56E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E4681F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1F3A4BD" w14:textId="6A52B55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B03A43F" w14:textId="0203BAA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5C110EE" w14:textId="641B54C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AB35798" w14:textId="0791440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D3459F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5C6BC985" w14:textId="6AEB54D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BD40C97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F6F00A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185" w:type="dxa"/>
            <w:vAlign w:val="center"/>
          </w:tcPr>
          <w:p w14:paraId="1079761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1EB32AD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5A7F4A9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05CECC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7F36B8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071C5F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7C50C25" w14:textId="6122EB4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D6FB8B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520F131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75B8AFB" w14:textId="13A9437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DEF992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1E8E704F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0F3F45E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185" w:type="dxa"/>
            <w:vAlign w:val="center"/>
          </w:tcPr>
          <w:p w14:paraId="69F2893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886353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6FB3F74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621AA5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490C61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310D1FB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F85F5B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1301F3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1E2B0BA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746ACAC0" w14:textId="5F8CD31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3FF113B9" w14:textId="388AE40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33EEE0C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97740D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185" w:type="dxa"/>
            <w:vAlign w:val="center"/>
          </w:tcPr>
          <w:p w14:paraId="4EFF768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972437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6F93688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051DC84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2991F5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7541463" w14:textId="435BF0F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F9EF440" w14:textId="3937DB3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00D36BB" w14:textId="2EE1C29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5F98AF6" w14:textId="25F407F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1154CFEB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DB927F5" w14:textId="1DE3073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5287FF2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03F0891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185" w:type="dxa"/>
            <w:vAlign w:val="center"/>
          </w:tcPr>
          <w:p w14:paraId="6D38841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C2FF89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475F8B8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7794E8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3C6749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F74E0F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31E7181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9949C6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253FDD2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E14DA12" w14:textId="2997C8E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0FEAC66" w14:textId="3F041C0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1124758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DC15E4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185" w:type="dxa"/>
            <w:vAlign w:val="center"/>
          </w:tcPr>
          <w:p w14:paraId="5E4A8AD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76" w:type="dxa"/>
            <w:vAlign w:val="center"/>
          </w:tcPr>
          <w:p w14:paraId="6CBCDA5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410B74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0534AC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6695C9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310BBBC" w14:textId="1BB493B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3FED05A" w14:textId="79936C0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618BB0E2" w14:textId="27A5451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70DC40A" w14:textId="0A58E59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62689B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F7E7318" w14:textId="0F6BAD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D26EF30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547DCD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185" w:type="dxa"/>
            <w:vAlign w:val="center"/>
          </w:tcPr>
          <w:p w14:paraId="10EF6D3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76" w:type="dxa"/>
            <w:vAlign w:val="center"/>
          </w:tcPr>
          <w:p w14:paraId="4C3C787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46E5751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6BCAF99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4D5A25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2C2D6DF" w14:textId="30EA742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7BA2A57" w14:textId="2D764E9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BF712DC" w14:textId="2EB2A61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09B7828" w14:textId="169A9E0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75D88A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5A501448" w14:textId="44ACDB3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6957F33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9B2E6E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185" w:type="dxa"/>
            <w:vAlign w:val="center"/>
          </w:tcPr>
          <w:p w14:paraId="0F50AC9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24FA0F0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2820124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716B171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461EEF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C19BF0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72C1E04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12C51BB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2EC5304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5DDA8DE7" w14:textId="3663A08E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482BCE6" w14:textId="271348E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B1FC01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03D917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185" w:type="dxa"/>
            <w:vAlign w:val="center"/>
          </w:tcPr>
          <w:p w14:paraId="0503003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F2CF50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5AC0273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18AC57F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6B8994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2DCB86C" w14:textId="29E1375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89BBE3C" w14:textId="4014C18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9DDC3B6" w14:textId="7750FF0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5BA9F4A2" w14:textId="7953B49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21ACAB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8DE81A0" w14:textId="1B43B5A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522A58A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C196B5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185" w:type="dxa"/>
            <w:vAlign w:val="center"/>
          </w:tcPr>
          <w:p w14:paraId="5638479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 or A or G</w:t>
            </w:r>
          </w:p>
        </w:tc>
        <w:tc>
          <w:tcPr>
            <w:tcW w:w="1276" w:type="dxa"/>
            <w:vAlign w:val="center"/>
          </w:tcPr>
          <w:p w14:paraId="481F5B4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344" w:type="dxa"/>
            <w:vAlign w:val="center"/>
          </w:tcPr>
          <w:p w14:paraId="75FD6A1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15DBD02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CCCE28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B1BFD29" w14:textId="0F9BEB4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BCBE1BE" w14:textId="6B9E046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79FF351" w14:textId="281C5FD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3E46343B" w14:textId="6396061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64E920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2F45D5AA" w14:textId="0D74564F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10EB352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D355D4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185" w:type="dxa"/>
            <w:vAlign w:val="center"/>
          </w:tcPr>
          <w:p w14:paraId="434729F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C2251D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BAA357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7BD0FA7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B251C3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9B84F5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EC94D0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7B9D89E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65C0DDE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330EBA1F" w14:textId="431FBFC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5706F5C0" w14:textId="340D468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853C153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C023232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185" w:type="dxa"/>
            <w:vAlign w:val="center"/>
          </w:tcPr>
          <w:p w14:paraId="2B4C871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1E7A95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1F575D1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759B454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0BE5DC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221A8F1" w14:textId="7C569D73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605AD7C0" w14:textId="21E335C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813D56B" w14:textId="24929D1C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BEF2D3B" w14:textId="27A20D2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31A7159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1F3FD92" w14:textId="0EDF135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49D5E54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02C6D9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185" w:type="dxa"/>
            <w:vAlign w:val="center"/>
          </w:tcPr>
          <w:p w14:paraId="4374E49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 or A or G</w:t>
            </w:r>
          </w:p>
        </w:tc>
        <w:tc>
          <w:tcPr>
            <w:tcW w:w="1276" w:type="dxa"/>
            <w:vAlign w:val="center"/>
          </w:tcPr>
          <w:p w14:paraId="767156A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5174EC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1A3685B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8B4410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62E8B71" w14:textId="1EF5D4B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2A86436" w14:textId="57EE175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11956B1" w14:textId="6403556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41F8D82" w14:textId="6EF02B9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4984797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A347769" w14:textId="0EC5B553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9D530F4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DCA2253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185" w:type="dxa"/>
            <w:vAlign w:val="center"/>
          </w:tcPr>
          <w:p w14:paraId="3E9386D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CA8EB4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3755EDD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769200A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A31208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9B9A4B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1F02FB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066313F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2200A83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0E423182" w14:textId="51C9E6B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C71EE71" w14:textId="49A5428A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2C9CB45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2C3DA8E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185" w:type="dxa"/>
            <w:vAlign w:val="center"/>
          </w:tcPr>
          <w:p w14:paraId="0EA4523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0F3505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215DE835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2AA2017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241FCFC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3730E69" w14:textId="63F6813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FFCBB6C" w14:textId="02C8406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DAED9A7" w14:textId="575C4B7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7E0B714" w14:textId="0AC82B7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2DC6B3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5D08B9B9" w14:textId="3C37474C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10931F5D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287F77A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185" w:type="dxa"/>
            <w:vAlign w:val="center"/>
          </w:tcPr>
          <w:p w14:paraId="352DBBE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68DF8F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7F95E69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4BCF3A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FDCD0D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544D39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1C775CD8" w14:textId="2FB6FFC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A319B6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4C232BC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7C52A8E9" w14:textId="1A7E847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0A26E104" w14:textId="02AC1AD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0AAF6EA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726DC2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185" w:type="dxa"/>
            <w:vAlign w:val="center"/>
          </w:tcPr>
          <w:p w14:paraId="28D85B7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0F39F75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DD1A76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2F10177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7615CD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D34774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30D1D031" w14:textId="1F8EE65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C2CAE0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591C642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313A4B49" w14:textId="4826E2C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4670EA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</w:tr>
      <w:tr w:rsidR="0075580F" w:rsidRPr="00580076" w14:paraId="008FD30C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9CF305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185" w:type="dxa"/>
            <w:vAlign w:val="center"/>
          </w:tcPr>
          <w:p w14:paraId="7C7E88C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1D52B20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0883BDB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4110BCF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A2D1F4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015A35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0927EB18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5B72AAE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5912EF5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46753992" w14:textId="16D70154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1A2E62C5" w14:textId="515AB1D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CBE33FB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8A01EAB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185" w:type="dxa"/>
            <w:vAlign w:val="center"/>
          </w:tcPr>
          <w:p w14:paraId="21C55F8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2BEDFE51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644243D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5D30E86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3850AB6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09CC9584" w14:textId="1F65FD3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0890AF8A" w14:textId="26AF2A7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31AAF8A8" w14:textId="28FC5BF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7120F5D" w14:textId="7460D29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AE41D7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x</w:t>
            </w:r>
            <w:proofErr w:type="gramEnd"/>
          </w:p>
        </w:tc>
        <w:tc>
          <w:tcPr>
            <w:tcW w:w="764" w:type="dxa"/>
            <w:vAlign w:val="center"/>
          </w:tcPr>
          <w:p w14:paraId="7C4ACD98" w14:textId="417AFB96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3C0198CC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7DD1674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185" w:type="dxa"/>
            <w:vAlign w:val="center"/>
          </w:tcPr>
          <w:p w14:paraId="47B313B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3C0745F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7E1303D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3A865DE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FCCBC2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C5A490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EB17CB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6A0A889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312607D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1B073219" w14:textId="26128D8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E19BA00" w14:textId="30CC13F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309D18E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244F9B42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185" w:type="dxa"/>
            <w:vAlign w:val="center"/>
          </w:tcPr>
          <w:p w14:paraId="1D0401F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3DCBB25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4A85EFD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065" w:type="dxa"/>
            <w:vAlign w:val="center"/>
          </w:tcPr>
          <w:p w14:paraId="0F4E564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4B50DFD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8A7690E" w14:textId="2026ACB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9764242" w14:textId="06BDCFD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8D8C7B3" w14:textId="3ADB244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F72032F" w14:textId="040B81F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23F0DDC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6A7985AB" w14:textId="4886008D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F172C84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AB905A9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185" w:type="dxa"/>
            <w:vAlign w:val="center"/>
          </w:tcPr>
          <w:p w14:paraId="671AEC66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0EEBF44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0D06040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3AD4828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59FC7D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DC32ED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23E7F75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1508C8A2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0D05A44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C7BFED4" w14:textId="57D00BE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2BEBC5FC" w14:textId="6366296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4A90305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071380E0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41</w:t>
            </w:r>
          </w:p>
        </w:tc>
        <w:tc>
          <w:tcPr>
            <w:tcW w:w="1185" w:type="dxa"/>
            <w:vAlign w:val="center"/>
          </w:tcPr>
          <w:p w14:paraId="1243B85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4B03A67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6615FA4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743011F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32F3C0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761FA572" w14:textId="614E8DD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71B07D1" w14:textId="1DA4208A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307AB14" w14:textId="3C8100C9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783AE30C" w14:textId="3C07F0C4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62539D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5D280DDF" w14:textId="17AC6F9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DAF7CBA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42E5BCF2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185" w:type="dxa"/>
            <w:vAlign w:val="center"/>
          </w:tcPr>
          <w:p w14:paraId="028E597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 or A or G</w:t>
            </w:r>
          </w:p>
        </w:tc>
        <w:tc>
          <w:tcPr>
            <w:tcW w:w="1276" w:type="dxa"/>
            <w:vAlign w:val="center"/>
          </w:tcPr>
          <w:p w14:paraId="2A0C1ED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344" w:type="dxa"/>
            <w:vAlign w:val="center"/>
          </w:tcPr>
          <w:p w14:paraId="2E085024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65" w:type="dxa"/>
            <w:vAlign w:val="center"/>
          </w:tcPr>
          <w:p w14:paraId="0FF72F60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8E1357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2CDDE6B" w14:textId="4D40B16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7EDA78D2" w14:textId="45E3220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1E5A1B35" w14:textId="359C227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01D2911B" w14:textId="41E2AEC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06156BE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7ED99ED6" w14:textId="3058050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2F6B3184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5050EC5F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185" w:type="dxa"/>
            <w:vAlign w:val="center"/>
          </w:tcPr>
          <w:p w14:paraId="4B88DBA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5C5F085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44CF71F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5548080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75D291E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2A3532BA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55E7C656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37B0B6F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116921B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094025FB" w14:textId="3BC687C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7CFDCB3F" w14:textId="4A52F49E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5CDA188C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E5751B8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185" w:type="dxa"/>
            <w:vAlign w:val="center"/>
          </w:tcPr>
          <w:p w14:paraId="36E6E599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302EBAF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44" w:type="dxa"/>
            <w:vAlign w:val="center"/>
          </w:tcPr>
          <w:p w14:paraId="32186EE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6E63044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67A7333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14658E4B" w14:textId="6B7F34C0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71092A3" w14:textId="0A17A46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71D64450" w14:textId="480B10F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4407ADBE" w14:textId="6B966569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5A1357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448C7E67" w14:textId="03BD6841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7F1C0BC9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35EC989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185" w:type="dxa"/>
            <w:vAlign w:val="center"/>
          </w:tcPr>
          <w:p w14:paraId="50A78C23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46B7F108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19A6A357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28D4F58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0CDB38D9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1208E49" w14:textId="145549E0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68FF5BDC" w14:textId="26FFDC0F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77402DB" w14:textId="40AA0271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289E4FAC" w14:textId="552C7E78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5C63313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646483AA" w14:textId="26FC9E2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1A4195F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71FD27F6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185" w:type="dxa"/>
            <w:vAlign w:val="center"/>
          </w:tcPr>
          <w:p w14:paraId="17F2F1A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5E2D025C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344" w:type="dxa"/>
            <w:vAlign w:val="center"/>
          </w:tcPr>
          <w:p w14:paraId="7FC05ED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1203024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87BED43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6549DA09" w14:textId="444B3E5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D3E7C09" w14:textId="15A36E18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41294D45" w14:textId="39C3441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8862E66" w14:textId="1317269B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7EAEF331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18B48D79" w14:textId="7A30C765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00374590" w14:textId="77777777" w:rsidTr="00573E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F6E371D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185" w:type="dxa"/>
            <w:vAlign w:val="center"/>
          </w:tcPr>
          <w:p w14:paraId="7245390F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276" w:type="dxa"/>
            <w:vAlign w:val="center"/>
          </w:tcPr>
          <w:p w14:paraId="64AAF972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0E307424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73E447D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17A5F1BB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543763E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559" w:type="dxa"/>
            <w:vAlign w:val="center"/>
          </w:tcPr>
          <w:p w14:paraId="6C0188DC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17" w:type="dxa"/>
            <w:vAlign w:val="center"/>
          </w:tcPr>
          <w:p w14:paraId="11EC533D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486" w:type="dxa"/>
            <w:gridSpan w:val="2"/>
            <w:vAlign w:val="center"/>
          </w:tcPr>
          <w:p w14:paraId="3242139E" w14:textId="77777777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660" w:type="dxa"/>
            <w:vAlign w:val="center"/>
          </w:tcPr>
          <w:p w14:paraId="2BF760AD" w14:textId="3C5E6BA5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Align w:val="center"/>
          </w:tcPr>
          <w:p w14:paraId="4C44A33D" w14:textId="0D547FD2" w:rsidR="005E109D" w:rsidRDefault="005E109D" w:rsidP="0075580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5580F" w:rsidRPr="00580076" w14:paraId="67273BD3" w14:textId="77777777" w:rsidTr="00573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14:paraId="63745617" w14:textId="77777777" w:rsidR="005E109D" w:rsidRDefault="005E109D" w:rsidP="0075580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185" w:type="dxa"/>
            <w:vAlign w:val="center"/>
          </w:tcPr>
          <w:p w14:paraId="011793B7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 or G</w:t>
            </w:r>
          </w:p>
        </w:tc>
        <w:tc>
          <w:tcPr>
            <w:tcW w:w="1276" w:type="dxa"/>
            <w:vAlign w:val="center"/>
          </w:tcPr>
          <w:p w14:paraId="008A8FCD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344" w:type="dxa"/>
            <w:vAlign w:val="center"/>
          </w:tcPr>
          <w:p w14:paraId="5EBB676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065" w:type="dxa"/>
            <w:vAlign w:val="center"/>
          </w:tcPr>
          <w:p w14:paraId="567B3ED5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213" w:type="dxa"/>
            <w:tcBorders>
              <w:right w:val="single" w:sz="12" w:space="0" w:color="000000" w:themeColor="text1"/>
            </w:tcBorders>
            <w:vAlign w:val="center"/>
          </w:tcPr>
          <w:p w14:paraId="5126637E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14" w:type="dxa"/>
            <w:tcBorders>
              <w:left w:val="single" w:sz="12" w:space="0" w:color="000000" w:themeColor="text1"/>
            </w:tcBorders>
            <w:vAlign w:val="center"/>
          </w:tcPr>
          <w:p w14:paraId="48C3CB1D" w14:textId="7DB85DD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A53F86C" w14:textId="24F44CE2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226DF564" w14:textId="4B363CD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6" w:type="dxa"/>
            <w:gridSpan w:val="2"/>
            <w:vAlign w:val="center"/>
          </w:tcPr>
          <w:p w14:paraId="6F6BD2F8" w14:textId="7AC9BE0D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0" w:type="dxa"/>
            <w:vAlign w:val="center"/>
          </w:tcPr>
          <w:p w14:paraId="1689658A" w14:textId="77777777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64" w:type="dxa"/>
            <w:vAlign w:val="center"/>
          </w:tcPr>
          <w:p w14:paraId="300912E9" w14:textId="288CFBC6" w:rsidR="005E109D" w:rsidRDefault="005E109D" w:rsidP="00755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E109D" w:rsidRPr="00580076" w14:paraId="6DB8700F" w14:textId="77777777" w:rsidTr="005555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8" w:type="dxa"/>
            <w:gridSpan w:val="13"/>
          </w:tcPr>
          <w:p w14:paraId="4C08191E" w14:textId="77777777" w:rsidR="00F44B44" w:rsidRPr="00580076" w:rsidRDefault="00F44B44" w:rsidP="003F2A5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tbl>
      <w:tblPr>
        <w:tblW w:w="4268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8"/>
      </w:tblGrid>
      <w:tr w:rsidR="00FC2F88" w:rsidRPr="00FC2F88" w14:paraId="035E6232" w14:textId="77777777" w:rsidTr="00FC2F88">
        <w:trPr>
          <w:trHeight w:val="28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74B5F3FF" w14:textId="10E73A4A" w:rsidR="00FC2F88" w:rsidRPr="00FC2F88" w:rsidRDefault="00573EDE" w:rsidP="00FC2F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C</w:t>
            </w:r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o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nitive </w:t>
            </w:r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Com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osite</w:t>
            </w:r>
          </w:p>
        </w:tc>
      </w:tr>
      <w:tr w:rsidR="00FC2F88" w:rsidRPr="00FC2F88" w14:paraId="60DD33C4" w14:textId="77777777" w:rsidTr="00FC2F88">
        <w:trPr>
          <w:trHeight w:val="28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56E9C2A6" w14:textId="591428AF" w:rsidR="00FC2F88" w:rsidRPr="00C5402A" w:rsidRDefault="00C5402A" w:rsidP="00FC2F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N: </w:t>
            </w:r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>Normal = &gt;86</w:t>
            </w:r>
          </w:p>
        </w:tc>
      </w:tr>
      <w:tr w:rsidR="00FC2F88" w:rsidRPr="00FC2F88" w14:paraId="2C3CBD79" w14:textId="77777777" w:rsidTr="00FC2F88">
        <w:trPr>
          <w:trHeight w:val="28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2117E1C3" w14:textId="7569B3D6" w:rsidR="00FC2F88" w:rsidRPr="00C5402A" w:rsidRDefault="00C5402A" w:rsidP="00FC2F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G: </w:t>
            </w:r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>Grey = 81-85</w:t>
            </w:r>
          </w:p>
        </w:tc>
      </w:tr>
      <w:tr w:rsidR="00FC2F88" w:rsidRPr="00FC2F88" w14:paraId="22E28F10" w14:textId="77777777" w:rsidTr="00FC2F88">
        <w:trPr>
          <w:trHeight w:val="28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313D974F" w14:textId="663436D8" w:rsidR="00FC2F88" w:rsidRPr="00C5402A" w:rsidRDefault="00C5402A" w:rsidP="00FC2F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A: </w:t>
            </w:r>
            <w:proofErr w:type="spellStart"/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>Abnormal</w:t>
            </w:r>
            <w:proofErr w:type="spellEnd"/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 =&lt; 80</w:t>
            </w:r>
          </w:p>
        </w:tc>
      </w:tr>
      <w:tr w:rsidR="00FC2F88" w:rsidRPr="00FC2F88" w14:paraId="079C6F17" w14:textId="77777777" w:rsidTr="00FC2F88">
        <w:trPr>
          <w:trHeight w:val="280"/>
        </w:trPr>
        <w:tc>
          <w:tcPr>
            <w:tcW w:w="4268" w:type="dxa"/>
            <w:shd w:val="clear" w:color="auto" w:fill="auto"/>
            <w:noWrap/>
            <w:vAlign w:val="bottom"/>
            <w:hideMark/>
          </w:tcPr>
          <w:p w14:paraId="689718B9" w14:textId="77777777" w:rsidR="00FC2F88" w:rsidRPr="00FC2F88" w:rsidRDefault="00FC2F88" w:rsidP="00FC2F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CA"/>
              </w:rPr>
            </w:pPr>
            <w:r w:rsidRPr="00FC2F88">
              <w:rPr>
                <w:rFonts w:ascii="Calibri" w:eastAsia="Times New Roman" w:hAnsi="Calibri" w:cs="Times New Roman"/>
                <w:color w:val="000000"/>
                <w:lang w:val="fr-CA"/>
              </w:rPr>
              <w:t> </w:t>
            </w:r>
          </w:p>
        </w:tc>
      </w:tr>
      <w:tr w:rsidR="00FC2F88" w:rsidRPr="00FC2F88" w14:paraId="1F344AB5" w14:textId="77777777" w:rsidTr="00FC2F88">
        <w:trPr>
          <w:trHeight w:val="28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47BCE28E" w14:textId="77777777" w:rsidR="00573EDE" w:rsidRDefault="00573EDE" w:rsidP="00FC2F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C</w:t>
            </w:r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munication </w:t>
            </w:r>
            <w:proofErr w:type="spellStart"/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eceptiv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Scal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Score</w:t>
            </w:r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C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munication </w:t>
            </w:r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xpressiv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Scal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Score</w:t>
            </w:r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ine </w:t>
            </w:r>
            <w:proofErr w:type="spellStart"/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oto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Scal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Score</w:t>
            </w:r>
            <w:r w:rsidR="00FC2F88"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</w:t>
            </w:r>
          </w:p>
          <w:p w14:paraId="175E7ED4" w14:textId="36E2F463" w:rsidR="00FC2F88" w:rsidRPr="00FC2F88" w:rsidRDefault="00FC2F88" w:rsidP="00FC2F8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</w:pPr>
            <w:r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G</w:t>
            </w:r>
            <w:r w:rsidR="00573EDE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ross </w:t>
            </w:r>
            <w:proofErr w:type="spellStart"/>
            <w:r w:rsidRPr="00FC2F88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M</w:t>
            </w:r>
            <w:r w:rsidR="00573EDE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otor</w:t>
            </w:r>
            <w:proofErr w:type="spellEnd"/>
            <w:r w:rsidR="00573EDE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="00573EDE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>Scaled</w:t>
            </w:r>
            <w:proofErr w:type="spellEnd"/>
            <w:r w:rsidR="00573EDE">
              <w:rPr>
                <w:rFonts w:ascii="Calibri" w:eastAsia="Times New Roman" w:hAnsi="Calibri" w:cs="Times New Roman"/>
                <w:b/>
                <w:bCs/>
                <w:color w:val="000000"/>
                <w:lang w:val="fr-CA"/>
              </w:rPr>
              <w:t xml:space="preserve"> Score</w:t>
            </w:r>
          </w:p>
        </w:tc>
      </w:tr>
      <w:tr w:rsidR="00FC2F88" w:rsidRPr="00FC2F88" w14:paraId="34D40FFC" w14:textId="77777777" w:rsidTr="00FC2F88">
        <w:trPr>
          <w:trHeight w:val="28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3422C45E" w14:textId="7C28F879" w:rsidR="00FC2F88" w:rsidRPr="00C5402A" w:rsidRDefault="00C5402A" w:rsidP="00FC2F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N: </w:t>
            </w:r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>Normal =  &gt;8</w:t>
            </w:r>
          </w:p>
        </w:tc>
      </w:tr>
      <w:tr w:rsidR="00FC2F88" w:rsidRPr="00FC2F88" w14:paraId="364926B6" w14:textId="77777777" w:rsidTr="00FC2F88">
        <w:trPr>
          <w:trHeight w:val="28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4675F51D" w14:textId="4AD12B66" w:rsidR="00FC2F88" w:rsidRPr="00C5402A" w:rsidRDefault="00C5402A" w:rsidP="00FC2F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A: </w:t>
            </w:r>
            <w:proofErr w:type="spellStart"/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>Abnormal</w:t>
            </w:r>
            <w:proofErr w:type="spellEnd"/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 = &lt;6</w:t>
            </w:r>
          </w:p>
        </w:tc>
      </w:tr>
      <w:tr w:rsidR="00FC2F88" w:rsidRPr="00FC2F88" w14:paraId="685FDBBA" w14:textId="77777777" w:rsidTr="00FC2F88">
        <w:trPr>
          <w:trHeight w:val="300"/>
        </w:trPr>
        <w:tc>
          <w:tcPr>
            <w:tcW w:w="4268" w:type="dxa"/>
            <w:shd w:val="clear" w:color="000000" w:fill="FFFFFF"/>
            <w:noWrap/>
            <w:vAlign w:val="bottom"/>
            <w:hideMark/>
          </w:tcPr>
          <w:p w14:paraId="2F5EF167" w14:textId="557AC231" w:rsidR="00FC2F88" w:rsidRPr="00C5402A" w:rsidRDefault="00C5402A" w:rsidP="00FC2F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 xml:space="preserve">G: </w:t>
            </w:r>
            <w:r w:rsidR="00FC2F88" w:rsidRPr="00C5402A">
              <w:rPr>
                <w:rFonts w:ascii="Calibri" w:eastAsia="Times New Roman" w:hAnsi="Calibri" w:cs="Times New Roman"/>
                <w:bCs/>
                <w:color w:val="000000"/>
                <w:lang w:val="fr-CA"/>
              </w:rPr>
              <w:t>Grey = 7</w:t>
            </w:r>
          </w:p>
        </w:tc>
      </w:tr>
    </w:tbl>
    <w:p w14:paraId="2213DCB5" w14:textId="77777777" w:rsidR="00CE492C" w:rsidRPr="008975F4" w:rsidRDefault="00CE492C" w:rsidP="001707B9">
      <w:pPr>
        <w:jc w:val="center"/>
        <w:rPr>
          <w:rFonts w:cstheme="minorHAnsi"/>
          <w:sz w:val="20"/>
          <w:szCs w:val="20"/>
        </w:rPr>
      </w:pPr>
    </w:p>
    <w:sectPr w:rsidR="00CE492C" w:rsidRPr="008975F4" w:rsidSect="00D60AE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36DE84" w14:textId="77777777" w:rsidR="00746482" w:rsidRDefault="00746482" w:rsidP="008078A1">
      <w:pPr>
        <w:spacing w:after="0" w:line="240" w:lineRule="auto"/>
      </w:pPr>
      <w:r>
        <w:separator/>
      </w:r>
    </w:p>
  </w:endnote>
  <w:endnote w:type="continuationSeparator" w:id="0">
    <w:p w14:paraId="6D10A3F2" w14:textId="77777777" w:rsidR="00746482" w:rsidRDefault="00746482" w:rsidP="00807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6BF3A" w14:textId="77777777" w:rsidR="00746482" w:rsidRDefault="00746482" w:rsidP="008078A1">
      <w:pPr>
        <w:spacing w:after="0" w:line="240" w:lineRule="auto"/>
      </w:pPr>
      <w:r>
        <w:separator/>
      </w:r>
    </w:p>
  </w:footnote>
  <w:footnote w:type="continuationSeparator" w:id="0">
    <w:p w14:paraId="51544159" w14:textId="77777777" w:rsidR="00746482" w:rsidRDefault="00746482" w:rsidP="008078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A700E7"/>
    <w:multiLevelType w:val="hybridMultilevel"/>
    <w:tmpl w:val="63A41D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69"/>
    <w:rsid w:val="00056D4A"/>
    <w:rsid w:val="00075EC9"/>
    <w:rsid w:val="001132E2"/>
    <w:rsid w:val="0014688E"/>
    <w:rsid w:val="001707B9"/>
    <w:rsid w:val="001A6C9D"/>
    <w:rsid w:val="001C2E21"/>
    <w:rsid w:val="001D09C4"/>
    <w:rsid w:val="00211979"/>
    <w:rsid w:val="003A4A81"/>
    <w:rsid w:val="003F2A5A"/>
    <w:rsid w:val="00420ADE"/>
    <w:rsid w:val="004C44CE"/>
    <w:rsid w:val="004F7547"/>
    <w:rsid w:val="005555C6"/>
    <w:rsid w:val="0055582D"/>
    <w:rsid w:val="00561FDC"/>
    <w:rsid w:val="005718A3"/>
    <w:rsid w:val="00573EDE"/>
    <w:rsid w:val="00580076"/>
    <w:rsid w:val="00595971"/>
    <w:rsid w:val="005971DD"/>
    <w:rsid w:val="005C6EFD"/>
    <w:rsid w:val="005E109D"/>
    <w:rsid w:val="0064254F"/>
    <w:rsid w:val="007207B5"/>
    <w:rsid w:val="00746482"/>
    <w:rsid w:val="0075580F"/>
    <w:rsid w:val="00787407"/>
    <w:rsid w:val="007B039A"/>
    <w:rsid w:val="007D53A0"/>
    <w:rsid w:val="007D5AEE"/>
    <w:rsid w:val="008078A1"/>
    <w:rsid w:val="00844C38"/>
    <w:rsid w:val="008975F4"/>
    <w:rsid w:val="008A4743"/>
    <w:rsid w:val="008C3790"/>
    <w:rsid w:val="00910EAB"/>
    <w:rsid w:val="00913F20"/>
    <w:rsid w:val="009935BF"/>
    <w:rsid w:val="009C60D6"/>
    <w:rsid w:val="00A114C9"/>
    <w:rsid w:val="00A32F64"/>
    <w:rsid w:val="00A867E9"/>
    <w:rsid w:val="00AA00B1"/>
    <w:rsid w:val="00AB6E55"/>
    <w:rsid w:val="00AD147F"/>
    <w:rsid w:val="00B177AB"/>
    <w:rsid w:val="00BE439B"/>
    <w:rsid w:val="00C034E9"/>
    <w:rsid w:val="00C16096"/>
    <w:rsid w:val="00C50F69"/>
    <w:rsid w:val="00C5402A"/>
    <w:rsid w:val="00C75BBA"/>
    <w:rsid w:val="00CD0D5F"/>
    <w:rsid w:val="00CE00BE"/>
    <w:rsid w:val="00CE4322"/>
    <w:rsid w:val="00CE492C"/>
    <w:rsid w:val="00D17A61"/>
    <w:rsid w:val="00D36A72"/>
    <w:rsid w:val="00D60AE1"/>
    <w:rsid w:val="00DF7718"/>
    <w:rsid w:val="00F44B44"/>
    <w:rsid w:val="00F84B1D"/>
    <w:rsid w:val="00FC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049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50F69"/>
    <w:pPr>
      <w:tabs>
        <w:tab w:val="decimal" w:pos="360"/>
      </w:tabs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50F69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0F69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50F69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50F69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C50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0F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50F6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078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8A1"/>
  </w:style>
  <w:style w:type="paragraph" w:styleId="Footer">
    <w:name w:val="footer"/>
    <w:basedOn w:val="Normal"/>
    <w:link w:val="Foot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8A1"/>
  </w:style>
  <w:style w:type="character" w:customStyle="1" w:styleId="Heading1Char">
    <w:name w:val="Heading 1 Char"/>
    <w:basedOn w:val="DefaultParagraphFont"/>
    <w:link w:val="Heading1"/>
    <w:uiPriority w:val="9"/>
    <w:rsid w:val="00BE4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8A47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4B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B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B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B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B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B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B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50F69"/>
    <w:pPr>
      <w:tabs>
        <w:tab w:val="decimal" w:pos="360"/>
      </w:tabs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50F69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0F69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50F69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50F69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C50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0F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50F6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078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8A1"/>
  </w:style>
  <w:style w:type="paragraph" w:styleId="Footer">
    <w:name w:val="footer"/>
    <w:basedOn w:val="Normal"/>
    <w:link w:val="Foot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8A1"/>
  </w:style>
  <w:style w:type="character" w:customStyle="1" w:styleId="Heading1Char">
    <w:name w:val="Heading 1 Char"/>
    <w:basedOn w:val="DefaultParagraphFont"/>
    <w:link w:val="Heading1"/>
    <w:uiPriority w:val="9"/>
    <w:rsid w:val="00BE4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8A47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4B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B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B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B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B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B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B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9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627</Words>
  <Characters>3579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M</dc:creator>
  <cp:lastModifiedBy>Thierry Daboval</cp:lastModifiedBy>
  <cp:revision>10</cp:revision>
  <dcterms:created xsi:type="dcterms:W3CDTF">2015-12-03T03:26:00Z</dcterms:created>
  <dcterms:modified xsi:type="dcterms:W3CDTF">2015-12-04T20:29:00Z</dcterms:modified>
</cp:coreProperties>
</file>